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FB662" w14:textId="77777777" w:rsidR="0004600D" w:rsidRDefault="0004600D" w:rsidP="0073044C">
      <w:pPr>
        <w:spacing w:line="480" w:lineRule="auto"/>
        <w:rPr>
          <w:rFonts w:ascii="Times New Roman" w:hAnsi="Times New Roman" w:cs="Times New Roman"/>
          <w:b/>
          <w:bCs/>
          <w:sz w:val="20"/>
          <w:szCs w:val="21"/>
        </w:rPr>
      </w:pPr>
      <w:bookmarkStart w:id="0" w:name="_Hlk85807981"/>
      <w:bookmarkStart w:id="1" w:name="OLE_LINK5"/>
      <w:r>
        <w:rPr>
          <w:rFonts w:ascii="Times New Roman" w:hAnsi="Times New Roman" w:cs="Times New Roman"/>
          <w:b/>
          <w:bCs/>
          <w:sz w:val="20"/>
          <w:szCs w:val="21"/>
        </w:rPr>
        <w:t>Table S1. Primers used in this study.</w:t>
      </w:r>
    </w:p>
    <w:tbl>
      <w:tblPr>
        <w:tblStyle w:val="2"/>
        <w:tblW w:w="0" w:type="auto"/>
        <w:tblInd w:w="0" w:type="dxa"/>
        <w:tblLook w:val="04A0" w:firstRow="1" w:lastRow="0" w:firstColumn="1" w:lastColumn="0" w:noHBand="0" w:noVBand="1"/>
      </w:tblPr>
      <w:tblGrid>
        <w:gridCol w:w="2853"/>
        <w:gridCol w:w="5453"/>
      </w:tblGrid>
      <w:tr w:rsidR="0004600D" w14:paraId="66A69CA4" w14:textId="77777777" w:rsidTr="00046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bookmarkEnd w:id="0"/>
          <w:p w14:paraId="3354A977" w14:textId="77777777" w:rsidR="0004600D" w:rsidRDefault="0004600D" w:rsidP="0073044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1"/>
              </w:rPr>
              <w:t>Primer</w:t>
            </w:r>
          </w:p>
        </w:tc>
        <w:tc>
          <w:tcPr>
            <w:tcW w:w="534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1F6083B" w14:textId="77777777" w:rsidR="0004600D" w:rsidRDefault="0004600D" w:rsidP="0073044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1"/>
              </w:rPr>
              <w:t>Sequence (5'</w:t>
            </w:r>
            <w:r>
              <w:rPr>
                <w:rFonts w:ascii="等线" w:eastAsia="等线" w:hAnsi="等线" w:cs="Times New Roman" w:hint="eastAsia"/>
                <w:b w:val="0"/>
                <w:sz w:val="20"/>
                <w:szCs w:val="21"/>
              </w:rPr>
              <w:t>→</w:t>
            </w:r>
            <w:r>
              <w:rPr>
                <w:rFonts w:ascii="Times New Roman" w:hAnsi="Times New Roman" w:cs="Times New Roman"/>
                <w:b w:val="0"/>
                <w:sz w:val="20"/>
                <w:szCs w:val="21"/>
              </w:rPr>
              <w:t>3')</w:t>
            </w:r>
          </w:p>
        </w:tc>
      </w:tr>
      <w:tr w:rsidR="0004600D" w14:paraId="6956D510" w14:textId="77777777" w:rsidTr="0004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left w:val="nil"/>
              <w:right w:val="nil"/>
            </w:tcBorders>
            <w:hideMark/>
          </w:tcPr>
          <w:p w14:paraId="20D43E49" w14:textId="77777777" w:rsidR="0004600D" w:rsidRDefault="0004600D" w:rsidP="0073044C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Gene cloning and sequence mutagenesis</w:t>
            </w:r>
          </w:p>
          <w:p w14:paraId="09662FEB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13 forward</w:t>
            </w:r>
          </w:p>
          <w:p w14:paraId="30490318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13 reverse</w:t>
            </w:r>
          </w:p>
          <w:p w14:paraId="7C087673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 forward</w:t>
            </w:r>
          </w:p>
          <w:p w14:paraId="6BB50599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 reverse</w:t>
            </w:r>
          </w:p>
          <w:p w14:paraId="1AA4A71C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 forward</w:t>
            </w:r>
          </w:p>
          <w:p w14:paraId="39AB9FA2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 reverse</w:t>
            </w:r>
          </w:p>
          <w:p w14:paraId="0817E81D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3 forward</w:t>
            </w:r>
          </w:p>
          <w:p w14:paraId="18306758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3 reverse</w:t>
            </w:r>
          </w:p>
          <w:p w14:paraId="13F96766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6 forward</w:t>
            </w:r>
          </w:p>
          <w:p w14:paraId="62007205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6 reverse</w:t>
            </w:r>
          </w:p>
          <w:p w14:paraId="46230BF9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7 forward</w:t>
            </w:r>
          </w:p>
          <w:p w14:paraId="498F2759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7 reverse</w:t>
            </w:r>
          </w:p>
          <w:p w14:paraId="13E55DA6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8 forward</w:t>
            </w:r>
          </w:p>
          <w:p w14:paraId="61465463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8 reverse</w:t>
            </w:r>
          </w:p>
          <w:p w14:paraId="622044D0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-D259A forward</w:t>
            </w:r>
          </w:p>
          <w:p w14:paraId="0AFCBA28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-D259A reverse</w:t>
            </w:r>
          </w:p>
          <w:p w14:paraId="1C7E34CD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-D262A forward SmGSDMEa-D262A reverse</w:t>
            </w:r>
          </w:p>
          <w:p w14:paraId="30BC4CA7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-D202A forward</w:t>
            </w:r>
          </w:p>
          <w:p w14:paraId="42D574A4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SmGSDMEa-D202A reverse</w:t>
            </w:r>
          </w:p>
          <w:p w14:paraId="11E8867B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-D246A forward</w:t>
            </w:r>
          </w:p>
          <w:p w14:paraId="207BDA6D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-D246A reverse</w:t>
            </w:r>
          </w:p>
          <w:p w14:paraId="4A7754D9" w14:textId="77777777" w:rsidR="0004600D" w:rsidRDefault="0004600D" w:rsidP="0073044C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Preparation of recombinant proteins </w:t>
            </w:r>
          </w:p>
          <w:p w14:paraId="5EFEED16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T7 promoter primer</w:t>
            </w:r>
          </w:p>
          <w:p w14:paraId="74DA402D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T7 terminator primer</w:t>
            </w:r>
          </w:p>
          <w:p w14:paraId="73DD00B8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 forward</w:t>
            </w:r>
          </w:p>
          <w:p w14:paraId="00719526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 reverse</w:t>
            </w:r>
          </w:p>
          <w:p w14:paraId="2073817D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 forward</w:t>
            </w:r>
          </w:p>
          <w:p w14:paraId="0A3B521C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 reverse</w:t>
            </w:r>
          </w:p>
          <w:p w14:paraId="20C9B5E8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3 forward</w:t>
            </w:r>
          </w:p>
          <w:p w14:paraId="75544A2D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3 reverse</w:t>
            </w:r>
          </w:p>
          <w:p w14:paraId="3DAE8E15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6 forward</w:t>
            </w:r>
          </w:p>
          <w:p w14:paraId="6C8D82E2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6 reverse</w:t>
            </w:r>
          </w:p>
          <w:p w14:paraId="0BE30E58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7 forward</w:t>
            </w:r>
          </w:p>
          <w:p w14:paraId="20A9EB5C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7 reverse</w:t>
            </w:r>
          </w:p>
          <w:p w14:paraId="31B6F466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8 forward</w:t>
            </w:r>
          </w:p>
          <w:p w14:paraId="52CACDF0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8 reverse</w:t>
            </w:r>
          </w:p>
          <w:p w14:paraId="494B44B5" w14:textId="77777777" w:rsidR="0004600D" w:rsidRDefault="0004600D" w:rsidP="0073044C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Gene overexpression </w:t>
            </w:r>
          </w:p>
          <w:p w14:paraId="6797A965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 forward</w:t>
            </w:r>
          </w:p>
          <w:p w14:paraId="404A7922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 reverse</w:t>
            </w:r>
          </w:p>
          <w:p w14:paraId="0415E758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 forward</w:t>
            </w:r>
          </w:p>
          <w:p w14:paraId="5758D436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SmGSDMEb reverse</w:t>
            </w:r>
          </w:p>
          <w:p w14:paraId="05D21322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-N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</w:rPr>
              <w:t>26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reverse</w:t>
            </w:r>
          </w:p>
          <w:p w14:paraId="6734A7F6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-C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</w:rPr>
              <w:t>26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forward</w:t>
            </w:r>
          </w:p>
          <w:p w14:paraId="6A1C7370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-N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</w:rPr>
              <w:t>20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reverse</w:t>
            </w:r>
          </w:p>
          <w:p w14:paraId="60857F2E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-C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bscript"/>
              </w:rPr>
              <w:t>20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forward</w:t>
            </w:r>
          </w:p>
          <w:p w14:paraId="7C6CEC56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-NT reverse</w:t>
            </w:r>
          </w:p>
          <w:p w14:paraId="79B39D45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-CT forward</w:t>
            </w:r>
          </w:p>
          <w:p w14:paraId="7AA54DFC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3 forward</w:t>
            </w:r>
          </w:p>
          <w:p w14:paraId="32ADA85F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3 reverse</w:t>
            </w:r>
          </w:p>
          <w:p w14:paraId="4B2106AC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6 forward</w:t>
            </w:r>
          </w:p>
          <w:p w14:paraId="4D09DD3C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6 reverse</w:t>
            </w:r>
          </w:p>
          <w:p w14:paraId="0E791E17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7 forward</w:t>
            </w:r>
          </w:p>
          <w:p w14:paraId="57842348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CASP7 reverse</w:t>
            </w:r>
          </w:p>
          <w:p w14:paraId="034A7393" w14:textId="77777777" w:rsidR="0004600D" w:rsidRDefault="0004600D" w:rsidP="0073044C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qRT-PCR </w:t>
            </w:r>
          </w:p>
          <w:p w14:paraId="5A408FE3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 forward</w:t>
            </w:r>
          </w:p>
          <w:p w14:paraId="79DCEE3A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a reverse</w:t>
            </w:r>
          </w:p>
          <w:p w14:paraId="2BAC1418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 forward</w:t>
            </w:r>
          </w:p>
          <w:p w14:paraId="038B9B4A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GSDMEb reverse</w:t>
            </w:r>
          </w:p>
          <w:p w14:paraId="1DD10CB3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-actin forward</w:t>
            </w:r>
          </w:p>
          <w:p w14:paraId="77E0E5F2" w14:textId="77777777" w:rsidR="0004600D" w:rsidRDefault="0004600D" w:rsidP="0073044C">
            <w:pPr>
              <w:spacing w:line="480" w:lineRule="auto"/>
              <w:ind w:leftChars="150" w:left="315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-actin reverse</w:t>
            </w:r>
          </w:p>
        </w:tc>
        <w:tc>
          <w:tcPr>
            <w:tcW w:w="5346" w:type="dxa"/>
            <w:tcBorders>
              <w:left w:val="nil"/>
              <w:right w:val="nil"/>
            </w:tcBorders>
          </w:tcPr>
          <w:p w14:paraId="09E27A97" w14:textId="77777777" w:rsidR="0004600D" w:rsidRDefault="0004600D" w:rsidP="0073044C">
            <w:pPr>
              <w:spacing w:line="480" w:lineRule="auto"/>
              <w:ind w:leftChars="150" w:left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85A821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AAAACGACGGCCAGT</w:t>
            </w:r>
          </w:p>
          <w:p w14:paraId="328FD973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GAAACAGCTATGACC</w:t>
            </w:r>
          </w:p>
          <w:p w14:paraId="5395D3FD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TTTTCCAAGGCCACTGCC</w:t>
            </w:r>
          </w:p>
          <w:p w14:paraId="35F26821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CGGCCCGTTGCACAA</w:t>
            </w:r>
          </w:p>
          <w:p w14:paraId="2F917DF3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TTTGCCACAGCGACCA</w:t>
            </w:r>
          </w:p>
          <w:p w14:paraId="7B99A373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CACAGACGGTCAATGAGG</w:t>
            </w:r>
          </w:p>
          <w:p w14:paraId="50205A41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TCGGTGAATGGACCC</w:t>
            </w:r>
          </w:p>
          <w:p w14:paraId="0433439D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AGAGAAATACATCTCTTTAGTCAG</w:t>
            </w:r>
          </w:p>
          <w:p w14:paraId="3DB582E6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TCCAACACGGCGG</w:t>
            </w:r>
          </w:p>
          <w:p w14:paraId="776B997A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TTTTTGGTCGGAAGTATAGTTTCT</w:t>
            </w:r>
          </w:p>
          <w:p w14:paraId="75EBDB0C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CGCGGGAGCT</w:t>
            </w:r>
          </w:p>
          <w:p w14:paraId="743F53C4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AAATACAGTTCCTTCGTCAG</w:t>
            </w:r>
          </w:p>
          <w:p w14:paraId="3C7D8282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ATAGACTGAAGCTGTCCA</w:t>
            </w:r>
          </w:p>
          <w:p w14:paraId="36049C41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ATAGACTGAAGCTGTCCA</w:t>
            </w:r>
          </w:p>
          <w:p w14:paraId="69EB3A16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CGATCCCTCAAATGCTATTGTGGAT</w:t>
            </w:r>
          </w:p>
          <w:p w14:paraId="00203AFB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TTTGAGGGATCGGGGGACGGACAGGA</w:t>
            </w:r>
          </w:p>
          <w:p w14:paraId="6F83729E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AATGATATTGTG GCT GGCAAGTTC</w:t>
            </w:r>
          </w:p>
          <w:p w14:paraId="20D10386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ACAATATCATTTGAGGGATCGGGGG</w:t>
            </w:r>
          </w:p>
          <w:p w14:paraId="0D80F1BE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CATCGAGGTGGCCAGTGATGTCTC</w:t>
            </w:r>
          </w:p>
          <w:p w14:paraId="26C6B322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GTAGCTCCACCGGTCACTACAGAGTA</w:t>
            </w:r>
          </w:p>
          <w:p w14:paraId="2FD2E02A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GGTTTCGAAGTCGCCAGCTCTGCTAAG </w:t>
            </w:r>
          </w:p>
          <w:p w14:paraId="47EE89AB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AAGCTTCAGCGGTCGAGACGATTCTTT</w:t>
            </w:r>
          </w:p>
          <w:p w14:paraId="252439DE" w14:textId="77777777" w:rsidR="0004600D" w:rsidRDefault="0004600D" w:rsidP="0073044C">
            <w:pPr>
              <w:spacing w:line="480" w:lineRule="auto"/>
              <w:ind w:leftChars="150" w:left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79CCBDD4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CGACTCACTATAGGG</w:t>
            </w:r>
          </w:p>
          <w:p w14:paraId="3E9B7975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TAGTTATTGCTCAGCGG</w:t>
            </w:r>
          </w:p>
          <w:p w14:paraId="6D8F58B0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GAAGGAGATATACATATGATGTTTTCCAAGGCCACTGCC</w:t>
            </w:r>
          </w:p>
          <w:p w14:paraId="2F4A5A50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GTGGTGGTGGTGCTCGAG CTCCGGCCCGTTGCACAA</w:t>
            </w:r>
          </w:p>
          <w:p w14:paraId="52778B00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GAAGGAGATATACATATG ATGTTTGCCACAGCGACCA</w:t>
            </w:r>
          </w:p>
          <w:p w14:paraId="4F1C53F8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GTGGTGGTGGTGCTCGAGAACACAGACGGTCAATGAGG</w:t>
            </w:r>
          </w:p>
          <w:p w14:paraId="0CCE2A30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GAAGGAGATATACATATGATGTCGGTGAATGGACCC</w:t>
            </w:r>
          </w:p>
          <w:p w14:paraId="5C3525CA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GTGGTGGTGGTGCTCGAGAGAAATACATCTCTTTAGTCAG</w:t>
            </w:r>
          </w:p>
          <w:p w14:paraId="7DF7929E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TATC ATGTCTAACATGGCGGAAGAC GATATC CTTTTTTGGTCGGAAGTATAGTTTCT </w:t>
            </w:r>
          </w:p>
          <w:p w14:paraId="1DC0A83E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GAAGGAGATATACATATGATGGCCGCGGGAGCT</w:t>
            </w:r>
          </w:p>
          <w:p w14:paraId="03031B48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GTGGTGGTGGTGCTCGAGATGGCCGCGGGAGCT</w:t>
            </w:r>
          </w:p>
          <w:p w14:paraId="293A5AF2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TTCCATATGATGCATGATGAGGCGGAGTACTAC</w:t>
            </w:r>
          </w:p>
          <w:p w14:paraId="3EBFBBD3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GGAATTC TACGAACTTGAGGACAAGCTTCT</w:t>
            </w:r>
          </w:p>
          <w:p w14:paraId="5C956A30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1799CA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GGTGGCGACCGGTGGATCATGTTTTCCAAGGCCACTGCC</w:t>
            </w:r>
          </w:p>
          <w:p w14:paraId="0373B8DF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GATCTCGAGCTCAAGCTTCTCCGGCCCGTTGCACAA</w:t>
            </w:r>
          </w:p>
          <w:p w14:paraId="0987F870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GGTGGCGACCGGTGGATCATGTTTGCCACAGCGACCA</w:t>
            </w:r>
          </w:p>
          <w:p w14:paraId="4052A7B8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CAGATCTCGAGCTCAAGCTTAACACAGACGGTCAATGAGG</w:t>
            </w:r>
          </w:p>
          <w:p w14:paraId="3DF91F2D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GGTGGCGACCGGTGGATCATCCACAATATCATTTGAGGGATC</w:t>
            </w:r>
          </w:p>
          <w:p w14:paraId="192DD951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GATCTCGAGCTCAAGCTTATGGGCAAGTTCAATGGGGAG</w:t>
            </w:r>
          </w:p>
          <w:p w14:paraId="0EF6B559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GGTGGCGACCGGTGGATCGTCCACCTCGATGTTGTTGC</w:t>
            </w:r>
          </w:p>
          <w:p w14:paraId="2997BE4C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GATCTCGAGCTCAAGCTTATGAGTGATGTCTCATTGGAGATCC</w:t>
            </w:r>
          </w:p>
          <w:p w14:paraId="3D6C2E78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GGTGGCGACCGGTGGATCGTCGACTTCGAAACCTCCGTT</w:t>
            </w:r>
          </w:p>
          <w:p w14:paraId="7A3F88A8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GATCTCGAGCTCAAGCTTATGTCTGCTAAGAAAGGACTGTTG</w:t>
            </w:r>
          </w:p>
          <w:p w14:paraId="726A97C7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CAAGCTTCTGCAGGAATTCATGTCGGTGAATGGACCC</w:t>
            </w:r>
          </w:p>
          <w:p w14:paraId="7E4DAC25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CTGCTCTCTAGACTCGAG AGAGAAATACATCTCTTTAGTCAG</w:t>
            </w:r>
          </w:p>
          <w:p w14:paraId="04D1F537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CAAGCTTCTGCAGGAATTCATGTCCAACACGGCGG</w:t>
            </w:r>
          </w:p>
          <w:p w14:paraId="05B8F682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CTGCTCTCTAGACTCGAGCTTTTTTGGTCGGAAGTATAGTTTCT</w:t>
            </w:r>
          </w:p>
          <w:p w14:paraId="23D57D32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CAAGCTTCTGCAGGAATTCATGGCCGCGGGAGCT</w:t>
            </w:r>
          </w:p>
          <w:p w14:paraId="5030A1D5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CTGCTCTCTAGACTCGAG GTTGAAATACAGTTCCTTCGTCAG</w:t>
            </w:r>
          </w:p>
          <w:p w14:paraId="74BD4AD5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ECC125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CACCCTCGGCAACTTGT</w:t>
            </w:r>
          </w:p>
          <w:p w14:paraId="41BA7458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CTTGGTGTCCAGCTTAC</w:t>
            </w:r>
          </w:p>
          <w:p w14:paraId="290E2DE2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TGTGTTGCAGCCACGAA</w:t>
            </w:r>
          </w:p>
          <w:p w14:paraId="20030FBE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GGTCCTTTCAAAGACGA</w:t>
            </w:r>
          </w:p>
          <w:p w14:paraId="307FC14B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GCGTGACATCAAGGAG</w:t>
            </w:r>
          </w:p>
          <w:p w14:paraId="302728D9" w14:textId="77777777" w:rsidR="0004600D" w:rsidRDefault="0004600D" w:rsidP="0073044C">
            <w:pPr>
              <w:spacing w:line="480" w:lineRule="auto"/>
              <w:ind w:leftChars="150" w:left="31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AAGGAAGGCTGGAAGAG</w:t>
            </w:r>
          </w:p>
        </w:tc>
        <w:bookmarkEnd w:id="1"/>
      </w:tr>
    </w:tbl>
    <w:p w14:paraId="1DB94A55" w14:textId="77777777" w:rsidR="007C4BD2" w:rsidRDefault="007C4BD2"/>
    <w:sectPr w:rsidR="007C4B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4E"/>
    <w:rsid w:val="0004600D"/>
    <w:rsid w:val="0064154E"/>
    <w:rsid w:val="0073044C"/>
    <w:rsid w:val="007C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016E66-189B-4EFE-97C2-A8B935DD9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4600D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航</dc:creator>
  <cp:keywords/>
  <dc:description/>
  <cp:lastModifiedBy>许航</cp:lastModifiedBy>
  <cp:revision>3</cp:revision>
  <dcterms:created xsi:type="dcterms:W3CDTF">2022-01-11T09:56:00Z</dcterms:created>
  <dcterms:modified xsi:type="dcterms:W3CDTF">2022-01-15T04:17:00Z</dcterms:modified>
</cp:coreProperties>
</file>